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345E4" w14:textId="7BB40D59" w:rsidR="001D46E4" w:rsidRPr="00E90381" w:rsidRDefault="001D46E4" w:rsidP="001D46E4">
      <w:pPr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</w:pPr>
      <w:r w:rsidRPr="00E90381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 xml:space="preserve">Table  S1. </w:t>
      </w:r>
      <w:r w:rsidRPr="00E90381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 xml:space="preserve">List of primers </w:t>
      </w:r>
      <w:r w:rsidR="003F6B9B" w:rsidRPr="00E90381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used in gene cloning for subcellular localization, protein-protein interaction and PDT assay.</w:t>
      </w:r>
    </w:p>
    <w:tbl>
      <w:tblPr>
        <w:tblStyle w:val="TableGrid"/>
        <w:tblW w:w="9053" w:type="dxa"/>
        <w:tblLayout w:type="fixed"/>
        <w:tblLook w:val="04A0" w:firstRow="1" w:lastRow="0" w:firstColumn="1" w:lastColumn="0" w:noHBand="0" w:noVBand="1"/>
      </w:tblPr>
      <w:tblGrid>
        <w:gridCol w:w="895"/>
        <w:gridCol w:w="1440"/>
        <w:gridCol w:w="5310"/>
        <w:gridCol w:w="900"/>
        <w:gridCol w:w="508"/>
      </w:tblGrid>
      <w:tr w:rsidR="001D46E4" w:rsidRPr="00BC46F3" w14:paraId="2404C161" w14:textId="77777777" w:rsidTr="00E90381">
        <w:trPr>
          <w:trHeight w:val="474"/>
        </w:trPr>
        <w:tc>
          <w:tcPr>
            <w:tcW w:w="895" w:type="dxa"/>
            <w:vAlign w:val="center"/>
          </w:tcPr>
          <w:p w14:paraId="408D2913" w14:textId="225B480E" w:rsidR="001D46E4" w:rsidRPr="00E90381" w:rsidRDefault="001D46E4" w:rsidP="004160D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CA"/>
              </w:rPr>
            </w:pPr>
            <w:r w:rsidRPr="00E903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CA"/>
              </w:rPr>
              <w:t>Gene</w:t>
            </w:r>
            <w:r w:rsidR="004160DE" w:rsidRPr="00E903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CA"/>
              </w:rPr>
              <w:t xml:space="preserve"> name</w:t>
            </w:r>
          </w:p>
        </w:tc>
        <w:tc>
          <w:tcPr>
            <w:tcW w:w="1440" w:type="dxa"/>
            <w:noWrap/>
            <w:vAlign w:val="center"/>
          </w:tcPr>
          <w:p w14:paraId="026D914D" w14:textId="77777777" w:rsidR="001D46E4" w:rsidRPr="00E90381" w:rsidRDefault="001D46E4" w:rsidP="004160D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CA"/>
              </w:rPr>
            </w:pPr>
            <w:r w:rsidRPr="00E903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CA"/>
              </w:rPr>
              <w:t>Primer Name</w:t>
            </w:r>
          </w:p>
        </w:tc>
        <w:tc>
          <w:tcPr>
            <w:tcW w:w="5310" w:type="dxa"/>
            <w:noWrap/>
            <w:vAlign w:val="center"/>
          </w:tcPr>
          <w:p w14:paraId="406BF0D1" w14:textId="77777777" w:rsidR="001D46E4" w:rsidRPr="00E90381" w:rsidRDefault="001D46E4" w:rsidP="004160D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CA"/>
              </w:rPr>
            </w:pPr>
            <w:r w:rsidRPr="00E90381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CA"/>
              </w:rPr>
              <w:t>Primer Sequence (5’—3’)</w:t>
            </w:r>
          </w:p>
        </w:tc>
        <w:tc>
          <w:tcPr>
            <w:tcW w:w="900" w:type="dxa"/>
            <w:vAlign w:val="center"/>
          </w:tcPr>
          <w:p w14:paraId="08026476" w14:textId="77777777" w:rsidR="001D46E4" w:rsidRPr="00E90381" w:rsidRDefault="001D46E4" w:rsidP="004160D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CA"/>
              </w:rPr>
            </w:pPr>
            <w:r w:rsidRPr="00E90381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CA"/>
              </w:rPr>
              <w:t>Amplicon size (nt)</w:t>
            </w:r>
          </w:p>
        </w:tc>
        <w:tc>
          <w:tcPr>
            <w:tcW w:w="508" w:type="dxa"/>
            <w:vAlign w:val="center"/>
          </w:tcPr>
          <w:p w14:paraId="5ED4C7E0" w14:textId="60BB07F5" w:rsidR="001D46E4" w:rsidRPr="00E90381" w:rsidRDefault="009070CC" w:rsidP="004160D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CA"/>
              </w:rPr>
            </w:pPr>
            <w:r w:rsidRPr="00E90381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CA"/>
              </w:rPr>
              <w:t>Use</w:t>
            </w:r>
          </w:p>
        </w:tc>
      </w:tr>
      <w:tr w:rsidR="009070CC" w:rsidRPr="00BC46F3" w14:paraId="25FC5AA2" w14:textId="77777777" w:rsidTr="00E90381">
        <w:trPr>
          <w:trHeight w:val="143"/>
        </w:trPr>
        <w:tc>
          <w:tcPr>
            <w:tcW w:w="895" w:type="dxa"/>
            <w:vMerge w:val="restart"/>
            <w:vAlign w:val="center"/>
          </w:tcPr>
          <w:p w14:paraId="657B7A61" w14:textId="4A5C39A1" w:rsidR="009070CC" w:rsidRPr="004335DF" w:rsidRDefault="00E150C7" w:rsidP="003E176C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  <w:t>GmADT9</w:t>
            </w:r>
          </w:p>
        </w:tc>
        <w:tc>
          <w:tcPr>
            <w:tcW w:w="1440" w:type="dxa"/>
            <w:noWrap/>
            <w:vAlign w:val="center"/>
          </w:tcPr>
          <w:p w14:paraId="4D12DAC4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9F</w:t>
            </w:r>
          </w:p>
        </w:tc>
        <w:tc>
          <w:tcPr>
            <w:tcW w:w="5310" w:type="dxa"/>
            <w:noWrap/>
            <w:vAlign w:val="center"/>
          </w:tcPr>
          <w:p w14:paraId="675F70E2" w14:textId="37D78766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AAGTTTGTACAAAAAAGCAGGCTTCATGCGTGTGGTTGATCATCCT</w:t>
            </w:r>
          </w:p>
        </w:tc>
        <w:tc>
          <w:tcPr>
            <w:tcW w:w="900" w:type="dxa"/>
            <w:vMerge w:val="restart"/>
            <w:vAlign w:val="center"/>
          </w:tcPr>
          <w:p w14:paraId="537A8C94" w14:textId="3A23A974" w:rsidR="009070CC" w:rsidRPr="00BC46F3" w:rsidRDefault="00E105B1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1212</w:t>
            </w:r>
          </w:p>
        </w:tc>
        <w:tc>
          <w:tcPr>
            <w:tcW w:w="508" w:type="dxa"/>
            <w:vMerge w:val="restart"/>
            <w:textDirection w:val="btLr"/>
            <w:vAlign w:val="center"/>
          </w:tcPr>
          <w:p w14:paraId="1F6FFAFC" w14:textId="7683FD6B" w:rsidR="009070CC" w:rsidRPr="00BC46F3" w:rsidRDefault="00B30E16" w:rsidP="00EA044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vertAlign w:val="sub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Gene cloning for s</w:t>
            </w:r>
            <w:r w:rsidR="009070CC" w:rsidRPr="00BC46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ubcellular localization and BiFC</w:t>
            </w:r>
          </w:p>
        </w:tc>
      </w:tr>
      <w:tr w:rsidR="009070CC" w:rsidRPr="00BC46F3" w14:paraId="10F56E35" w14:textId="77777777" w:rsidTr="00E90381">
        <w:trPr>
          <w:trHeight w:val="215"/>
        </w:trPr>
        <w:tc>
          <w:tcPr>
            <w:tcW w:w="895" w:type="dxa"/>
            <w:vMerge/>
            <w:vAlign w:val="center"/>
          </w:tcPr>
          <w:p w14:paraId="5D2DBE75" w14:textId="77777777" w:rsidR="009070CC" w:rsidRPr="004335DF" w:rsidRDefault="009070CC" w:rsidP="003E176C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3EF084E4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9R</w:t>
            </w:r>
          </w:p>
        </w:tc>
        <w:tc>
          <w:tcPr>
            <w:tcW w:w="5310" w:type="dxa"/>
            <w:noWrap/>
            <w:vAlign w:val="center"/>
          </w:tcPr>
          <w:p w14:paraId="2C26F85E" w14:textId="77905871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CACTTTGTACAAGAAAGCTGGGTCCCATACCCGAAGAAATGTGGC</w:t>
            </w:r>
          </w:p>
        </w:tc>
        <w:tc>
          <w:tcPr>
            <w:tcW w:w="900" w:type="dxa"/>
            <w:vMerge/>
            <w:vAlign w:val="center"/>
          </w:tcPr>
          <w:p w14:paraId="6E130A4F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</w:tcPr>
          <w:p w14:paraId="6B7F6292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57701954" w14:textId="77777777" w:rsidTr="00E90381">
        <w:trPr>
          <w:trHeight w:val="287"/>
        </w:trPr>
        <w:tc>
          <w:tcPr>
            <w:tcW w:w="895" w:type="dxa"/>
            <w:vMerge w:val="restart"/>
            <w:vAlign w:val="center"/>
          </w:tcPr>
          <w:p w14:paraId="3291A1C6" w14:textId="1A6293CD" w:rsidR="009070CC" w:rsidRPr="004335DF" w:rsidRDefault="009070CC" w:rsidP="003E176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CA"/>
              </w:rPr>
            </w:pPr>
            <w:r w:rsidRPr="004335D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  <w:t>GmADT11A</w:t>
            </w:r>
          </w:p>
        </w:tc>
        <w:tc>
          <w:tcPr>
            <w:tcW w:w="1440" w:type="dxa"/>
            <w:noWrap/>
            <w:vAlign w:val="center"/>
            <w:hideMark/>
          </w:tcPr>
          <w:p w14:paraId="17F7FD74" w14:textId="77777777" w:rsidR="009070CC" w:rsidRPr="00BC46F3" w:rsidRDefault="009070CC" w:rsidP="003E1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GmGTADT11AF</w:t>
            </w:r>
          </w:p>
        </w:tc>
        <w:tc>
          <w:tcPr>
            <w:tcW w:w="5310" w:type="dxa"/>
            <w:noWrap/>
            <w:vAlign w:val="center"/>
            <w:hideMark/>
          </w:tcPr>
          <w:p w14:paraId="1FC2FA6C" w14:textId="00A92FC2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AAGTTTGTACAAAAAAGCAGGCTTCATGCAGACCCTCAATCAA</w:t>
            </w:r>
          </w:p>
        </w:tc>
        <w:tc>
          <w:tcPr>
            <w:tcW w:w="900" w:type="dxa"/>
            <w:vMerge w:val="restart"/>
            <w:vAlign w:val="center"/>
          </w:tcPr>
          <w:p w14:paraId="160DCC51" w14:textId="75F377CB" w:rsidR="009070CC" w:rsidRPr="00BC46F3" w:rsidRDefault="00E105B1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1284</w:t>
            </w:r>
          </w:p>
        </w:tc>
        <w:tc>
          <w:tcPr>
            <w:tcW w:w="508" w:type="dxa"/>
            <w:vMerge/>
          </w:tcPr>
          <w:p w14:paraId="2A63F30E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732B9981" w14:textId="77777777" w:rsidTr="00E90381">
        <w:trPr>
          <w:trHeight w:val="260"/>
        </w:trPr>
        <w:tc>
          <w:tcPr>
            <w:tcW w:w="895" w:type="dxa"/>
            <w:vMerge/>
            <w:vAlign w:val="center"/>
          </w:tcPr>
          <w:p w14:paraId="0288A308" w14:textId="77777777" w:rsidR="009070CC" w:rsidRPr="004335DF" w:rsidRDefault="009070CC" w:rsidP="003E176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EE31284" w14:textId="31957447" w:rsidR="009070CC" w:rsidRPr="00BC46F3" w:rsidRDefault="009070CC" w:rsidP="003E1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GmGTADT11AR</w:t>
            </w:r>
          </w:p>
        </w:tc>
        <w:tc>
          <w:tcPr>
            <w:tcW w:w="5310" w:type="dxa"/>
            <w:noWrap/>
            <w:vAlign w:val="center"/>
            <w:hideMark/>
          </w:tcPr>
          <w:p w14:paraId="784A3D06" w14:textId="2C3B8243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CACTTTGTACAAGAAAGCTGGGTCATTTTGGCGCGGACAA</w:t>
            </w:r>
          </w:p>
        </w:tc>
        <w:tc>
          <w:tcPr>
            <w:tcW w:w="900" w:type="dxa"/>
            <w:vMerge/>
            <w:vAlign w:val="center"/>
          </w:tcPr>
          <w:p w14:paraId="531415AD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</w:tcPr>
          <w:p w14:paraId="4490697C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255384AA" w14:textId="77777777" w:rsidTr="00E90381">
        <w:trPr>
          <w:trHeight w:val="251"/>
        </w:trPr>
        <w:tc>
          <w:tcPr>
            <w:tcW w:w="895" w:type="dxa"/>
            <w:vMerge w:val="restart"/>
            <w:vAlign w:val="center"/>
          </w:tcPr>
          <w:p w14:paraId="6AACD36F" w14:textId="60D31E54" w:rsidR="009070CC" w:rsidRPr="004335DF" w:rsidRDefault="009070CC" w:rsidP="003E176C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vertAlign w:val="subscript"/>
                <w:lang w:eastAsia="en-CA"/>
              </w:rPr>
            </w:pPr>
            <w:r w:rsidRPr="004335D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  <w:t>GmADT11B</w:t>
            </w:r>
          </w:p>
        </w:tc>
        <w:tc>
          <w:tcPr>
            <w:tcW w:w="1440" w:type="dxa"/>
            <w:noWrap/>
            <w:vAlign w:val="center"/>
          </w:tcPr>
          <w:p w14:paraId="033846FC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U4F</w:t>
            </w:r>
          </w:p>
        </w:tc>
        <w:tc>
          <w:tcPr>
            <w:tcW w:w="5310" w:type="dxa"/>
            <w:noWrap/>
            <w:vAlign w:val="center"/>
          </w:tcPr>
          <w:p w14:paraId="2107D61D" w14:textId="7BF60A29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AAGTTTGTACAAAAAAGCAGGCTTCATGGCGGCATCGCGAATCGTG</w:t>
            </w:r>
          </w:p>
        </w:tc>
        <w:tc>
          <w:tcPr>
            <w:tcW w:w="900" w:type="dxa"/>
            <w:vMerge w:val="restart"/>
            <w:vAlign w:val="center"/>
          </w:tcPr>
          <w:p w14:paraId="44ADE297" w14:textId="37A9AF89" w:rsidR="009070CC" w:rsidRPr="00BC46F3" w:rsidRDefault="009070CC" w:rsidP="00E105B1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115</w:t>
            </w:r>
            <w:r w:rsidR="00E105B1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5</w:t>
            </w:r>
          </w:p>
        </w:tc>
        <w:tc>
          <w:tcPr>
            <w:tcW w:w="508" w:type="dxa"/>
            <w:vMerge/>
          </w:tcPr>
          <w:p w14:paraId="5DDA9358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14A72578" w14:textId="77777777" w:rsidTr="00E90381">
        <w:trPr>
          <w:trHeight w:val="323"/>
        </w:trPr>
        <w:tc>
          <w:tcPr>
            <w:tcW w:w="895" w:type="dxa"/>
            <w:vMerge/>
            <w:vAlign w:val="center"/>
          </w:tcPr>
          <w:p w14:paraId="1015449A" w14:textId="77777777" w:rsidR="009070CC" w:rsidRPr="004335DF" w:rsidRDefault="009070CC" w:rsidP="003E176C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1AF58F6E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U4R</w:t>
            </w:r>
          </w:p>
        </w:tc>
        <w:tc>
          <w:tcPr>
            <w:tcW w:w="5310" w:type="dxa"/>
            <w:noWrap/>
            <w:vAlign w:val="center"/>
          </w:tcPr>
          <w:p w14:paraId="598C2D60" w14:textId="3829F1B9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CACTTTGTACAAGAAAGCTGGGTCCGTCAAGCTAGTGTCCACAGGATA</w:t>
            </w:r>
          </w:p>
        </w:tc>
        <w:tc>
          <w:tcPr>
            <w:tcW w:w="900" w:type="dxa"/>
            <w:vMerge/>
            <w:vAlign w:val="center"/>
          </w:tcPr>
          <w:p w14:paraId="71B5A17A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</w:tcPr>
          <w:p w14:paraId="6000AAD9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4C895334" w14:textId="77777777" w:rsidTr="00E90381">
        <w:trPr>
          <w:trHeight w:val="215"/>
        </w:trPr>
        <w:tc>
          <w:tcPr>
            <w:tcW w:w="895" w:type="dxa"/>
            <w:vMerge w:val="restart"/>
            <w:vAlign w:val="center"/>
          </w:tcPr>
          <w:p w14:paraId="6B552FE1" w14:textId="198F90AC" w:rsidR="009070CC" w:rsidRPr="004335DF" w:rsidRDefault="009070CC" w:rsidP="003E176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CA"/>
              </w:rPr>
            </w:pPr>
            <w:r w:rsidRPr="004335D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  <w:t>GmADT12A</w:t>
            </w:r>
          </w:p>
        </w:tc>
        <w:tc>
          <w:tcPr>
            <w:tcW w:w="1440" w:type="dxa"/>
            <w:noWrap/>
            <w:vAlign w:val="center"/>
            <w:hideMark/>
          </w:tcPr>
          <w:p w14:paraId="3E1AA8EC" w14:textId="77777777" w:rsidR="009070CC" w:rsidRPr="00BC46F3" w:rsidRDefault="009070CC" w:rsidP="003E1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GmGTADT12AF</w:t>
            </w:r>
          </w:p>
        </w:tc>
        <w:tc>
          <w:tcPr>
            <w:tcW w:w="5310" w:type="dxa"/>
            <w:noWrap/>
            <w:vAlign w:val="center"/>
            <w:hideMark/>
          </w:tcPr>
          <w:p w14:paraId="1FCF4C04" w14:textId="5CDB2525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AAGTTTGTACAAAAAAGCAGGCTTCATGCAGACTCTTTCGCC</w:t>
            </w:r>
          </w:p>
        </w:tc>
        <w:tc>
          <w:tcPr>
            <w:tcW w:w="900" w:type="dxa"/>
            <w:vMerge w:val="restart"/>
            <w:vAlign w:val="center"/>
          </w:tcPr>
          <w:p w14:paraId="6EA3E69B" w14:textId="5952B3A3" w:rsidR="009070CC" w:rsidRPr="00BC46F3" w:rsidRDefault="009070CC" w:rsidP="00E105B1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12</w:t>
            </w:r>
            <w:r w:rsidR="00E105B1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75</w:t>
            </w:r>
          </w:p>
        </w:tc>
        <w:tc>
          <w:tcPr>
            <w:tcW w:w="508" w:type="dxa"/>
            <w:vMerge/>
          </w:tcPr>
          <w:p w14:paraId="20D2A825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243BFEAD" w14:textId="77777777" w:rsidTr="00E90381">
        <w:trPr>
          <w:trHeight w:val="251"/>
        </w:trPr>
        <w:tc>
          <w:tcPr>
            <w:tcW w:w="895" w:type="dxa"/>
            <w:vMerge/>
            <w:vAlign w:val="center"/>
          </w:tcPr>
          <w:p w14:paraId="4B49E1D5" w14:textId="77777777" w:rsidR="009070CC" w:rsidRPr="004335DF" w:rsidRDefault="009070CC" w:rsidP="003E176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C699074" w14:textId="77777777" w:rsidR="009070CC" w:rsidRPr="00BC46F3" w:rsidRDefault="009070CC" w:rsidP="003E1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GmGTADT12AR</w:t>
            </w:r>
          </w:p>
        </w:tc>
        <w:tc>
          <w:tcPr>
            <w:tcW w:w="5310" w:type="dxa"/>
            <w:noWrap/>
            <w:vAlign w:val="center"/>
            <w:hideMark/>
          </w:tcPr>
          <w:p w14:paraId="28D79772" w14:textId="788D00AE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CACTTTGTACAAGAAAGCTGGGTCTTTAAATTTATCTCCCCGGGAGG</w:t>
            </w:r>
          </w:p>
        </w:tc>
        <w:tc>
          <w:tcPr>
            <w:tcW w:w="900" w:type="dxa"/>
            <w:vMerge/>
            <w:vAlign w:val="center"/>
          </w:tcPr>
          <w:p w14:paraId="71D9BA11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</w:tcPr>
          <w:p w14:paraId="48C40D38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620A6B48" w14:textId="77777777" w:rsidTr="00E90381">
        <w:trPr>
          <w:trHeight w:val="152"/>
        </w:trPr>
        <w:tc>
          <w:tcPr>
            <w:tcW w:w="895" w:type="dxa"/>
            <w:vMerge w:val="restart"/>
            <w:vAlign w:val="center"/>
          </w:tcPr>
          <w:p w14:paraId="2CA60AD1" w14:textId="7DE2944B" w:rsidR="009070CC" w:rsidRPr="004335DF" w:rsidRDefault="009070CC" w:rsidP="003E176C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 w:rsidRPr="004335D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  <w:t>GmADT12B</w:t>
            </w:r>
          </w:p>
        </w:tc>
        <w:tc>
          <w:tcPr>
            <w:tcW w:w="1440" w:type="dxa"/>
            <w:noWrap/>
            <w:vAlign w:val="center"/>
            <w:hideMark/>
          </w:tcPr>
          <w:p w14:paraId="78F9B0D7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12BF</w:t>
            </w:r>
          </w:p>
        </w:tc>
        <w:tc>
          <w:tcPr>
            <w:tcW w:w="5310" w:type="dxa"/>
            <w:noWrap/>
            <w:vAlign w:val="center"/>
            <w:hideMark/>
          </w:tcPr>
          <w:p w14:paraId="1E021BCC" w14:textId="03011044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AAGTTTGTACAAAAAAGCAGGCTTCATGCAGACCCTCACCC</w:t>
            </w:r>
          </w:p>
        </w:tc>
        <w:tc>
          <w:tcPr>
            <w:tcW w:w="900" w:type="dxa"/>
            <w:vMerge w:val="restart"/>
            <w:vAlign w:val="center"/>
          </w:tcPr>
          <w:p w14:paraId="51F125F8" w14:textId="0B7C81EC" w:rsidR="009070CC" w:rsidRPr="00BC46F3" w:rsidRDefault="00E105B1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1284</w:t>
            </w:r>
          </w:p>
        </w:tc>
        <w:tc>
          <w:tcPr>
            <w:tcW w:w="508" w:type="dxa"/>
            <w:vMerge/>
          </w:tcPr>
          <w:p w14:paraId="2B4A7229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22ED3B83" w14:textId="77777777" w:rsidTr="00E90381">
        <w:trPr>
          <w:trHeight w:val="314"/>
        </w:trPr>
        <w:tc>
          <w:tcPr>
            <w:tcW w:w="895" w:type="dxa"/>
            <w:vMerge/>
            <w:vAlign w:val="center"/>
          </w:tcPr>
          <w:p w14:paraId="44C28192" w14:textId="77777777" w:rsidR="009070CC" w:rsidRPr="004335DF" w:rsidRDefault="009070CC" w:rsidP="003E176C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4F1A4C3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12BR</w:t>
            </w:r>
          </w:p>
        </w:tc>
        <w:tc>
          <w:tcPr>
            <w:tcW w:w="5310" w:type="dxa"/>
            <w:noWrap/>
            <w:vAlign w:val="center"/>
            <w:hideMark/>
          </w:tcPr>
          <w:p w14:paraId="754ACE2A" w14:textId="69FF5B9F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CACTTTGTACAAGAAAGCTGGGTCATTTTGGCGCGGAGAAGA</w:t>
            </w:r>
          </w:p>
        </w:tc>
        <w:tc>
          <w:tcPr>
            <w:tcW w:w="900" w:type="dxa"/>
            <w:vMerge/>
            <w:vAlign w:val="center"/>
          </w:tcPr>
          <w:p w14:paraId="51D40EE1" w14:textId="77777777" w:rsidR="009070CC" w:rsidRPr="00BC46F3" w:rsidRDefault="009070CC" w:rsidP="003E1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</w:tcPr>
          <w:p w14:paraId="4F4B9DB0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3C3A4B14" w14:textId="77777777" w:rsidTr="00E90381">
        <w:trPr>
          <w:trHeight w:val="260"/>
        </w:trPr>
        <w:tc>
          <w:tcPr>
            <w:tcW w:w="895" w:type="dxa"/>
            <w:vMerge w:val="restart"/>
            <w:vAlign w:val="center"/>
          </w:tcPr>
          <w:p w14:paraId="0210CA83" w14:textId="1886E589" w:rsidR="009070CC" w:rsidRPr="004335DF" w:rsidRDefault="009070CC" w:rsidP="003E176C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 w:rsidRPr="004335D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  <w:t>GmADT12C</w:t>
            </w:r>
          </w:p>
        </w:tc>
        <w:tc>
          <w:tcPr>
            <w:tcW w:w="1440" w:type="dxa"/>
            <w:noWrap/>
            <w:vAlign w:val="center"/>
            <w:hideMark/>
          </w:tcPr>
          <w:p w14:paraId="5935C6B9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12CF</w:t>
            </w:r>
          </w:p>
        </w:tc>
        <w:tc>
          <w:tcPr>
            <w:tcW w:w="5310" w:type="dxa"/>
            <w:noWrap/>
            <w:vAlign w:val="center"/>
            <w:hideMark/>
          </w:tcPr>
          <w:p w14:paraId="7F159DD1" w14:textId="0EF1A4B0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AAGTTTGTACAAAAAAGCAGGCTTCATGGCTGTGACATCACCTCTTG</w:t>
            </w:r>
          </w:p>
        </w:tc>
        <w:tc>
          <w:tcPr>
            <w:tcW w:w="900" w:type="dxa"/>
            <w:vMerge w:val="restart"/>
            <w:vAlign w:val="center"/>
          </w:tcPr>
          <w:p w14:paraId="7B54605F" w14:textId="78306889" w:rsidR="009070CC" w:rsidRPr="00E105B1" w:rsidRDefault="00E105B1" w:rsidP="003E17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</w:pPr>
            <w:r w:rsidRPr="00E105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  <w:t>1152</w:t>
            </w:r>
          </w:p>
        </w:tc>
        <w:tc>
          <w:tcPr>
            <w:tcW w:w="508" w:type="dxa"/>
            <w:vMerge/>
          </w:tcPr>
          <w:p w14:paraId="6F0209AE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10667203" w14:textId="77777777" w:rsidTr="00E90381">
        <w:trPr>
          <w:trHeight w:val="161"/>
        </w:trPr>
        <w:tc>
          <w:tcPr>
            <w:tcW w:w="895" w:type="dxa"/>
            <w:vMerge/>
            <w:vAlign w:val="center"/>
          </w:tcPr>
          <w:p w14:paraId="235F0347" w14:textId="77777777" w:rsidR="009070CC" w:rsidRPr="004335DF" w:rsidRDefault="009070CC" w:rsidP="003E176C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F0D7970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12CR</w:t>
            </w:r>
          </w:p>
        </w:tc>
        <w:tc>
          <w:tcPr>
            <w:tcW w:w="5310" w:type="dxa"/>
            <w:noWrap/>
            <w:vAlign w:val="center"/>
            <w:hideMark/>
          </w:tcPr>
          <w:p w14:paraId="12F86B79" w14:textId="44588EE2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CACTTTGTACAAGAAAGCTGGGTCTATGGTTGTATCTATGGGATAGCAG</w:t>
            </w:r>
          </w:p>
        </w:tc>
        <w:tc>
          <w:tcPr>
            <w:tcW w:w="900" w:type="dxa"/>
            <w:vMerge/>
            <w:vAlign w:val="center"/>
          </w:tcPr>
          <w:p w14:paraId="5F3FB3C2" w14:textId="77777777" w:rsidR="009070CC" w:rsidRPr="00E105B1" w:rsidRDefault="009070CC" w:rsidP="003E17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</w:tcPr>
          <w:p w14:paraId="29DFF929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53F23BF1" w14:textId="77777777" w:rsidTr="00E90381">
        <w:trPr>
          <w:trHeight w:val="233"/>
        </w:trPr>
        <w:tc>
          <w:tcPr>
            <w:tcW w:w="895" w:type="dxa"/>
            <w:vMerge w:val="restart"/>
            <w:vAlign w:val="center"/>
          </w:tcPr>
          <w:p w14:paraId="4530A7F1" w14:textId="7C79EE3B" w:rsidR="009070CC" w:rsidRPr="004335DF" w:rsidRDefault="009070CC" w:rsidP="003E176C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 w:rsidRPr="004335D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  <w:t>GmADT12D</w:t>
            </w:r>
          </w:p>
        </w:tc>
        <w:tc>
          <w:tcPr>
            <w:tcW w:w="1440" w:type="dxa"/>
            <w:noWrap/>
            <w:vAlign w:val="center"/>
            <w:hideMark/>
          </w:tcPr>
          <w:p w14:paraId="76A7B3FF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12DF</w:t>
            </w:r>
          </w:p>
        </w:tc>
        <w:tc>
          <w:tcPr>
            <w:tcW w:w="5310" w:type="dxa"/>
            <w:noWrap/>
            <w:vAlign w:val="center"/>
            <w:hideMark/>
          </w:tcPr>
          <w:p w14:paraId="1AB1299C" w14:textId="694BCA38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AAGTTTGTACAAAAAAGCAGGCTTCATGGCTGCGTCGCGAATC</w:t>
            </w:r>
          </w:p>
        </w:tc>
        <w:tc>
          <w:tcPr>
            <w:tcW w:w="900" w:type="dxa"/>
            <w:vMerge w:val="restart"/>
            <w:vAlign w:val="center"/>
          </w:tcPr>
          <w:p w14:paraId="199615C6" w14:textId="0D118592" w:rsidR="009070CC" w:rsidRPr="00E105B1" w:rsidRDefault="00E105B1" w:rsidP="003E17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</w:pPr>
            <w:r w:rsidRPr="00E105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  <w:t>930</w:t>
            </w:r>
          </w:p>
        </w:tc>
        <w:tc>
          <w:tcPr>
            <w:tcW w:w="508" w:type="dxa"/>
            <w:vMerge/>
          </w:tcPr>
          <w:p w14:paraId="2DCE0713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22696C18" w14:textId="77777777" w:rsidTr="00E90381">
        <w:trPr>
          <w:trHeight w:val="215"/>
        </w:trPr>
        <w:tc>
          <w:tcPr>
            <w:tcW w:w="895" w:type="dxa"/>
            <w:vMerge/>
            <w:vAlign w:val="center"/>
          </w:tcPr>
          <w:p w14:paraId="0EF276CD" w14:textId="77777777" w:rsidR="009070CC" w:rsidRPr="004335DF" w:rsidRDefault="009070CC" w:rsidP="003E176C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6C45FAE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12DR</w:t>
            </w:r>
          </w:p>
        </w:tc>
        <w:tc>
          <w:tcPr>
            <w:tcW w:w="5310" w:type="dxa"/>
            <w:noWrap/>
            <w:vAlign w:val="center"/>
            <w:hideMark/>
          </w:tcPr>
          <w:p w14:paraId="36975B72" w14:textId="7004B859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CACTTTGTACAAGAAAGCTGGGTCTACCTTTGTAAGGTTAATCTGACGC</w:t>
            </w:r>
          </w:p>
        </w:tc>
        <w:tc>
          <w:tcPr>
            <w:tcW w:w="900" w:type="dxa"/>
            <w:vMerge/>
            <w:vAlign w:val="center"/>
          </w:tcPr>
          <w:p w14:paraId="679BF7F5" w14:textId="77777777" w:rsidR="009070CC" w:rsidRPr="00E105B1" w:rsidRDefault="009070CC" w:rsidP="003E17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</w:tcPr>
          <w:p w14:paraId="65846026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7ACA1C48" w14:textId="77777777" w:rsidTr="00E90381">
        <w:trPr>
          <w:trHeight w:val="287"/>
        </w:trPr>
        <w:tc>
          <w:tcPr>
            <w:tcW w:w="895" w:type="dxa"/>
            <w:vMerge w:val="restart"/>
            <w:vAlign w:val="center"/>
          </w:tcPr>
          <w:p w14:paraId="4164A9D6" w14:textId="06855FE4" w:rsidR="009070CC" w:rsidRPr="004335DF" w:rsidRDefault="009070CC" w:rsidP="003E176C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 w:rsidRPr="004335D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  <w:t>GmADT13A</w:t>
            </w:r>
          </w:p>
        </w:tc>
        <w:tc>
          <w:tcPr>
            <w:tcW w:w="1440" w:type="dxa"/>
            <w:noWrap/>
            <w:vAlign w:val="center"/>
            <w:hideMark/>
          </w:tcPr>
          <w:p w14:paraId="4DD45DC5" w14:textId="77777777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13AF</w:t>
            </w:r>
          </w:p>
        </w:tc>
        <w:tc>
          <w:tcPr>
            <w:tcW w:w="5310" w:type="dxa"/>
            <w:noWrap/>
            <w:vAlign w:val="center"/>
            <w:hideMark/>
          </w:tcPr>
          <w:p w14:paraId="671E1F0A" w14:textId="1031BB7E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AAGTTTGTACAAAAAAGCAGGCTTCATGCAGAGTCTTTCACCACC</w:t>
            </w:r>
          </w:p>
        </w:tc>
        <w:tc>
          <w:tcPr>
            <w:tcW w:w="900" w:type="dxa"/>
            <w:vMerge w:val="restart"/>
            <w:vAlign w:val="center"/>
          </w:tcPr>
          <w:p w14:paraId="09999F9F" w14:textId="77777777" w:rsidR="009070CC" w:rsidRPr="00E105B1" w:rsidRDefault="009070CC" w:rsidP="003E17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</w:pPr>
            <w:r w:rsidRPr="00E105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  <w:t>1272</w:t>
            </w:r>
          </w:p>
        </w:tc>
        <w:tc>
          <w:tcPr>
            <w:tcW w:w="508" w:type="dxa"/>
            <w:vMerge/>
          </w:tcPr>
          <w:p w14:paraId="658D5A32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09C97A8E" w14:textId="77777777" w:rsidTr="00E90381">
        <w:trPr>
          <w:trHeight w:val="260"/>
        </w:trPr>
        <w:tc>
          <w:tcPr>
            <w:tcW w:w="895" w:type="dxa"/>
            <w:vMerge/>
            <w:vAlign w:val="center"/>
          </w:tcPr>
          <w:p w14:paraId="36ABFA7B" w14:textId="77777777" w:rsidR="009070CC" w:rsidRPr="004335DF" w:rsidRDefault="009070CC" w:rsidP="003E176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EB51221" w14:textId="4D9A854F" w:rsidR="009070CC" w:rsidRPr="00BC46F3" w:rsidRDefault="009070CC" w:rsidP="003E17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GmGTADT13AR</w:t>
            </w:r>
          </w:p>
        </w:tc>
        <w:tc>
          <w:tcPr>
            <w:tcW w:w="5310" w:type="dxa"/>
            <w:noWrap/>
            <w:vAlign w:val="center"/>
            <w:hideMark/>
          </w:tcPr>
          <w:p w14:paraId="038566D7" w14:textId="17051F99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CACTTTGTACAAGAAAGCTGGGGTCTCTCCCCGGGAGGAA</w:t>
            </w:r>
          </w:p>
        </w:tc>
        <w:tc>
          <w:tcPr>
            <w:tcW w:w="900" w:type="dxa"/>
            <w:vMerge/>
            <w:vAlign w:val="center"/>
          </w:tcPr>
          <w:p w14:paraId="2FC6FA7B" w14:textId="77777777" w:rsidR="009070CC" w:rsidRPr="00E105B1" w:rsidRDefault="009070CC" w:rsidP="003E17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</w:tcPr>
          <w:p w14:paraId="7F84193F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0797FC82" w14:textId="77777777" w:rsidTr="00E90381">
        <w:trPr>
          <w:trHeight w:val="242"/>
        </w:trPr>
        <w:tc>
          <w:tcPr>
            <w:tcW w:w="895" w:type="dxa"/>
            <w:vMerge w:val="restart"/>
            <w:vAlign w:val="center"/>
          </w:tcPr>
          <w:p w14:paraId="116F4606" w14:textId="3250ECBC" w:rsidR="009070CC" w:rsidRPr="004335DF" w:rsidRDefault="009070CC" w:rsidP="003E176C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 w:rsidRPr="004335D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  <w:t>GmADT13B</w:t>
            </w:r>
          </w:p>
        </w:tc>
        <w:tc>
          <w:tcPr>
            <w:tcW w:w="1440" w:type="dxa"/>
            <w:noWrap/>
            <w:vAlign w:val="center"/>
            <w:hideMark/>
          </w:tcPr>
          <w:p w14:paraId="74DDFCA3" w14:textId="77777777" w:rsidR="009070CC" w:rsidRPr="004335DF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4335DF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13BF</w:t>
            </w:r>
          </w:p>
        </w:tc>
        <w:tc>
          <w:tcPr>
            <w:tcW w:w="5310" w:type="dxa"/>
            <w:noWrap/>
            <w:vAlign w:val="center"/>
            <w:hideMark/>
          </w:tcPr>
          <w:p w14:paraId="0331FCB8" w14:textId="3C6D2985" w:rsidR="009070CC" w:rsidRPr="004335DF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4335D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AAGTTTGTACAAAAAAGCAGGCTTCATGCGTGTGGTTGATCATCCT</w:t>
            </w:r>
          </w:p>
        </w:tc>
        <w:tc>
          <w:tcPr>
            <w:tcW w:w="900" w:type="dxa"/>
            <w:vMerge w:val="restart"/>
            <w:vAlign w:val="center"/>
          </w:tcPr>
          <w:p w14:paraId="2FB8C9EE" w14:textId="3F3990BF" w:rsidR="009070CC" w:rsidRPr="00E105B1" w:rsidRDefault="00F6421B" w:rsidP="003E17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</w:pPr>
            <w:r w:rsidRPr="003676B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  <w:t>642</w:t>
            </w:r>
          </w:p>
        </w:tc>
        <w:tc>
          <w:tcPr>
            <w:tcW w:w="508" w:type="dxa"/>
            <w:vMerge/>
          </w:tcPr>
          <w:p w14:paraId="5F2773F2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555B2A5A" w14:textId="77777777" w:rsidTr="00E90381">
        <w:trPr>
          <w:trHeight w:val="233"/>
        </w:trPr>
        <w:tc>
          <w:tcPr>
            <w:tcW w:w="895" w:type="dxa"/>
            <w:vMerge/>
            <w:vAlign w:val="center"/>
          </w:tcPr>
          <w:p w14:paraId="6CBEC8C9" w14:textId="77777777" w:rsidR="009070CC" w:rsidRPr="004335DF" w:rsidRDefault="009070CC" w:rsidP="003E176C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E29C4BF" w14:textId="77777777" w:rsidR="009070CC" w:rsidRPr="004335DF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4335DF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13BR</w:t>
            </w:r>
          </w:p>
        </w:tc>
        <w:tc>
          <w:tcPr>
            <w:tcW w:w="5310" w:type="dxa"/>
            <w:noWrap/>
            <w:vAlign w:val="center"/>
            <w:hideMark/>
          </w:tcPr>
          <w:p w14:paraId="536DCBCC" w14:textId="7194C0FF" w:rsidR="009070CC" w:rsidRPr="004335DF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4335D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CACTTTGTACAAGAAAGCTGGGTCCCATACCCGAAGAAATGTGGC</w:t>
            </w:r>
          </w:p>
        </w:tc>
        <w:tc>
          <w:tcPr>
            <w:tcW w:w="900" w:type="dxa"/>
            <w:vMerge/>
            <w:vAlign w:val="center"/>
          </w:tcPr>
          <w:p w14:paraId="3630270E" w14:textId="77777777" w:rsidR="009070CC" w:rsidRPr="00E105B1" w:rsidRDefault="009070CC" w:rsidP="003E17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</w:tcPr>
          <w:p w14:paraId="705704AC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579564AB" w14:textId="77777777" w:rsidTr="00E90381">
        <w:trPr>
          <w:trHeight w:val="215"/>
        </w:trPr>
        <w:tc>
          <w:tcPr>
            <w:tcW w:w="895" w:type="dxa"/>
            <w:vMerge w:val="restart"/>
            <w:vAlign w:val="center"/>
          </w:tcPr>
          <w:p w14:paraId="25749FE1" w14:textId="12A7C5D7" w:rsidR="009070CC" w:rsidRPr="004335DF" w:rsidRDefault="00E150C7" w:rsidP="003E176C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  <w:t>GmADT17</w:t>
            </w:r>
          </w:p>
        </w:tc>
        <w:tc>
          <w:tcPr>
            <w:tcW w:w="1440" w:type="dxa"/>
            <w:noWrap/>
            <w:vAlign w:val="center"/>
          </w:tcPr>
          <w:p w14:paraId="062644C5" w14:textId="3BF90669" w:rsidR="009070CC" w:rsidRPr="00BC46F3" w:rsidRDefault="009070CC" w:rsidP="003E17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17AF</w:t>
            </w:r>
          </w:p>
        </w:tc>
        <w:tc>
          <w:tcPr>
            <w:tcW w:w="5310" w:type="dxa"/>
            <w:noWrap/>
            <w:vAlign w:val="center"/>
          </w:tcPr>
          <w:p w14:paraId="0528FEBB" w14:textId="54EC3825" w:rsidR="009070CC" w:rsidRPr="00BC46F3" w:rsidRDefault="009070C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AAGTTTGTACAAAAAAGCAGGCTTCATGGCTCTTAAGGCTGTATC</w:t>
            </w:r>
          </w:p>
        </w:tc>
        <w:tc>
          <w:tcPr>
            <w:tcW w:w="900" w:type="dxa"/>
            <w:vMerge w:val="restart"/>
            <w:vAlign w:val="center"/>
          </w:tcPr>
          <w:p w14:paraId="10C0F226" w14:textId="5A01006B" w:rsidR="009070CC" w:rsidRPr="00E105B1" w:rsidRDefault="00F6421B" w:rsidP="003E17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</w:pPr>
            <w:r w:rsidRPr="00E105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CA"/>
              </w:rPr>
              <w:t>1197</w:t>
            </w:r>
          </w:p>
        </w:tc>
        <w:tc>
          <w:tcPr>
            <w:tcW w:w="508" w:type="dxa"/>
            <w:vMerge/>
          </w:tcPr>
          <w:p w14:paraId="551667B5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9070CC" w:rsidRPr="00BC46F3" w14:paraId="79321B3E" w14:textId="77777777" w:rsidTr="00E90381">
        <w:trPr>
          <w:trHeight w:val="197"/>
        </w:trPr>
        <w:tc>
          <w:tcPr>
            <w:tcW w:w="895" w:type="dxa"/>
            <w:vMerge/>
            <w:tcBorders>
              <w:bottom w:val="single" w:sz="12" w:space="0" w:color="auto"/>
            </w:tcBorders>
            <w:vAlign w:val="center"/>
          </w:tcPr>
          <w:p w14:paraId="1943CCC4" w14:textId="77777777" w:rsidR="009070CC" w:rsidRPr="00BC46F3" w:rsidRDefault="009070C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</w:tcPr>
          <w:p w14:paraId="59132A1B" w14:textId="77777777" w:rsidR="009070CC" w:rsidRPr="00BC46F3" w:rsidRDefault="009070C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GmGTADT17AR</w:t>
            </w:r>
          </w:p>
        </w:tc>
        <w:tc>
          <w:tcPr>
            <w:tcW w:w="5310" w:type="dxa"/>
            <w:tcBorders>
              <w:bottom w:val="single" w:sz="12" w:space="0" w:color="auto"/>
            </w:tcBorders>
            <w:noWrap/>
            <w:vAlign w:val="center"/>
          </w:tcPr>
          <w:p w14:paraId="4F4342C5" w14:textId="0AA4D604" w:rsidR="009070CC" w:rsidRPr="00BC46F3" w:rsidRDefault="009070CC" w:rsidP="00D2486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GGGGACCACTTTGTACAAGAAAGCTGGGGTCTTAAGACACTGAACTTCTATAATACT</w:t>
            </w: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vAlign w:val="center"/>
          </w:tcPr>
          <w:p w14:paraId="62656E29" w14:textId="77777777" w:rsidR="009070CC" w:rsidRPr="00BC46F3" w:rsidRDefault="009070C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  <w:tcBorders>
              <w:bottom w:val="single" w:sz="12" w:space="0" w:color="auto"/>
            </w:tcBorders>
          </w:tcPr>
          <w:p w14:paraId="683FF8A1" w14:textId="77777777" w:rsidR="009070CC" w:rsidRPr="00BC46F3" w:rsidRDefault="009070CC" w:rsidP="00D2486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029EB5B4" w14:textId="77777777" w:rsidTr="00E90381">
        <w:trPr>
          <w:trHeight w:val="197"/>
        </w:trPr>
        <w:tc>
          <w:tcPr>
            <w:tcW w:w="895" w:type="dxa"/>
            <w:vMerge w:val="restart"/>
            <w:vAlign w:val="center"/>
          </w:tcPr>
          <w:p w14:paraId="6D3909C6" w14:textId="67AFD843" w:rsidR="003E176C" w:rsidRPr="00BC46F3" w:rsidRDefault="00E150C7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mADT9</w:t>
            </w:r>
          </w:p>
        </w:tc>
        <w:tc>
          <w:tcPr>
            <w:tcW w:w="1440" w:type="dxa"/>
            <w:noWrap/>
            <w:vAlign w:val="center"/>
          </w:tcPr>
          <w:p w14:paraId="4038DBC7" w14:textId="4A8CF49A" w:rsidR="003E176C" w:rsidRPr="00BC46F3" w:rsidRDefault="003E176C" w:rsidP="003E176C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ADT9AGW-F</w:t>
            </w:r>
          </w:p>
        </w:tc>
        <w:tc>
          <w:tcPr>
            <w:tcW w:w="5310" w:type="dxa"/>
            <w:noWrap/>
            <w:vAlign w:val="center"/>
          </w:tcPr>
          <w:p w14:paraId="60543C08" w14:textId="5CDAEFF5" w:rsidR="003E176C" w:rsidRPr="00BC46F3" w:rsidRDefault="003E176C" w:rsidP="003E176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AAGTTTGTACAAAAAAGCAGGCTTCATGGCTCTCAAGGATTGTTCCATC</w:t>
            </w:r>
          </w:p>
        </w:tc>
        <w:tc>
          <w:tcPr>
            <w:tcW w:w="900" w:type="dxa"/>
            <w:vMerge w:val="restart"/>
            <w:vAlign w:val="center"/>
          </w:tcPr>
          <w:p w14:paraId="1A8FD779" w14:textId="3850C949" w:rsidR="003E176C" w:rsidRPr="00BC46F3" w:rsidRDefault="003676B7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233</w:t>
            </w:r>
          </w:p>
        </w:tc>
        <w:tc>
          <w:tcPr>
            <w:tcW w:w="508" w:type="dxa"/>
            <w:vMerge w:val="restart"/>
            <w:textDirection w:val="btLr"/>
          </w:tcPr>
          <w:p w14:paraId="656AFE6E" w14:textId="77777777" w:rsidR="003E176C" w:rsidRPr="00BC46F3" w:rsidRDefault="003E176C" w:rsidP="00BC46F3">
            <w:pPr>
              <w:spacing w:line="25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ene cloning for PDT assay</w:t>
            </w:r>
          </w:p>
          <w:p w14:paraId="54AFBAD2" w14:textId="77777777" w:rsidR="003E176C" w:rsidRPr="00BC46F3" w:rsidRDefault="003E176C" w:rsidP="00BC46F3">
            <w:pPr>
              <w:pStyle w:val="TableParagraph"/>
              <w:spacing w:line="256" w:lineRule="auto"/>
              <w:ind w:left="270" w:right="113"/>
              <w:jc w:val="center"/>
              <w:rPr>
                <w:sz w:val="20"/>
                <w:szCs w:val="20"/>
                <w:vertAlign w:val="subscript"/>
              </w:rPr>
            </w:pPr>
          </w:p>
          <w:p w14:paraId="749EE39A" w14:textId="77777777" w:rsidR="003E176C" w:rsidRPr="00BC46F3" w:rsidRDefault="003E176C" w:rsidP="00BC46F3">
            <w:pPr>
              <w:spacing w:line="256" w:lineRule="auto"/>
              <w:ind w:left="270" w:right="113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  <w:p w14:paraId="0E8E7892" w14:textId="77777777" w:rsidR="003E176C" w:rsidRPr="00BC46F3" w:rsidRDefault="003E176C" w:rsidP="00BC46F3">
            <w:pPr>
              <w:pStyle w:val="TableParagraph"/>
              <w:spacing w:line="256" w:lineRule="auto"/>
              <w:ind w:left="270" w:right="113"/>
              <w:jc w:val="center"/>
              <w:rPr>
                <w:sz w:val="20"/>
                <w:szCs w:val="20"/>
                <w:vertAlign w:val="subscript"/>
              </w:rPr>
            </w:pPr>
          </w:p>
          <w:p w14:paraId="0AB422A1" w14:textId="77777777" w:rsidR="003E176C" w:rsidRPr="00BC46F3" w:rsidRDefault="003E176C" w:rsidP="00BC46F3">
            <w:pPr>
              <w:pStyle w:val="TableParagraph"/>
              <w:spacing w:line="256" w:lineRule="auto"/>
              <w:ind w:left="270" w:right="113"/>
              <w:jc w:val="center"/>
              <w:rPr>
                <w:sz w:val="20"/>
                <w:szCs w:val="20"/>
                <w:vertAlign w:val="subscript"/>
              </w:rPr>
            </w:pPr>
            <w:r w:rsidRPr="00BC46F3">
              <w:rPr>
                <w:sz w:val="20"/>
                <w:szCs w:val="20"/>
                <w:vertAlign w:val="subscript"/>
              </w:rPr>
              <w:t>assay</w:t>
            </w:r>
          </w:p>
          <w:p w14:paraId="3BA126B2" w14:textId="77777777" w:rsidR="003E176C" w:rsidRPr="00BC46F3" w:rsidRDefault="003E176C" w:rsidP="00BC46F3">
            <w:pPr>
              <w:pStyle w:val="TableParagraph"/>
              <w:spacing w:line="256" w:lineRule="auto"/>
              <w:ind w:left="270" w:right="113"/>
              <w:jc w:val="center"/>
              <w:rPr>
                <w:sz w:val="20"/>
                <w:szCs w:val="20"/>
                <w:vertAlign w:val="subscript"/>
              </w:rPr>
            </w:pPr>
          </w:p>
          <w:p w14:paraId="30565AF3" w14:textId="77777777" w:rsidR="003E176C" w:rsidRPr="00BC46F3" w:rsidRDefault="003E176C" w:rsidP="00BC46F3">
            <w:pPr>
              <w:spacing w:line="256" w:lineRule="auto"/>
              <w:ind w:left="270" w:right="113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  <w:p w14:paraId="7BEBDF69" w14:textId="77777777" w:rsidR="003E176C" w:rsidRPr="00BC46F3" w:rsidRDefault="003E176C" w:rsidP="00BC46F3">
            <w:pPr>
              <w:pStyle w:val="TableParagraph"/>
              <w:spacing w:line="256" w:lineRule="auto"/>
              <w:ind w:left="270" w:right="113"/>
              <w:jc w:val="center"/>
              <w:rPr>
                <w:sz w:val="20"/>
                <w:szCs w:val="20"/>
                <w:vertAlign w:val="subscript"/>
              </w:rPr>
            </w:pPr>
          </w:p>
          <w:p w14:paraId="22E6B5C2" w14:textId="77777777" w:rsidR="003E176C" w:rsidRPr="00BC46F3" w:rsidRDefault="003E176C" w:rsidP="00BC46F3">
            <w:pPr>
              <w:spacing w:line="256" w:lineRule="auto"/>
              <w:ind w:left="270" w:right="113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  <w:p w14:paraId="07D79BA3" w14:textId="77777777" w:rsidR="003E176C" w:rsidRPr="00BC46F3" w:rsidRDefault="003E176C" w:rsidP="00BC46F3">
            <w:pPr>
              <w:pStyle w:val="TableParagraph"/>
              <w:spacing w:line="256" w:lineRule="auto"/>
              <w:ind w:left="270" w:right="113"/>
              <w:jc w:val="center"/>
              <w:rPr>
                <w:sz w:val="20"/>
                <w:szCs w:val="20"/>
                <w:vertAlign w:val="subscript"/>
              </w:rPr>
            </w:pPr>
          </w:p>
          <w:p w14:paraId="1B4A0B42" w14:textId="77777777" w:rsidR="003E176C" w:rsidRPr="00BC46F3" w:rsidRDefault="003E176C" w:rsidP="00BC46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0D23375B" w14:textId="77777777" w:rsidTr="00E90381">
        <w:trPr>
          <w:trHeight w:val="197"/>
        </w:trPr>
        <w:tc>
          <w:tcPr>
            <w:tcW w:w="895" w:type="dxa"/>
            <w:vMerge/>
            <w:vAlign w:val="center"/>
          </w:tcPr>
          <w:p w14:paraId="5323283B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06CB4424" w14:textId="757A6C9E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ADT9AGWHis-R</w:t>
            </w:r>
          </w:p>
        </w:tc>
        <w:tc>
          <w:tcPr>
            <w:tcW w:w="5310" w:type="dxa"/>
            <w:noWrap/>
          </w:tcPr>
          <w:p w14:paraId="3F01D15A" w14:textId="74A5D046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CACTTTGTACAAGAAAGCTGGGTCTCAGTGGTGGTGGTGGTGGTGATCTGATGTATCTGTTTTATCCACCGG</w:t>
            </w:r>
          </w:p>
        </w:tc>
        <w:tc>
          <w:tcPr>
            <w:tcW w:w="900" w:type="dxa"/>
            <w:vMerge/>
            <w:vAlign w:val="center"/>
          </w:tcPr>
          <w:p w14:paraId="43C92CFB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  <w:vAlign w:val="center"/>
          </w:tcPr>
          <w:p w14:paraId="17CF775F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3FF6194B" w14:textId="77777777" w:rsidTr="00E90381">
        <w:trPr>
          <w:trHeight w:val="197"/>
        </w:trPr>
        <w:tc>
          <w:tcPr>
            <w:tcW w:w="895" w:type="dxa"/>
            <w:vMerge w:val="restart"/>
            <w:vAlign w:val="center"/>
          </w:tcPr>
          <w:p w14:paraId="2064BF53" w14:textId="1C80B9B1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mADT11A</w:t>
            </w:r>
          </w:p>
        </w:tc>
        <w:tc>
          <w:tcPr>
            <w:tcW w:w="1440" w:type="dxa"/>
            <w:noWrap/>
            <w:vAlign w:val="center"/>
          </w:tcPr>
          <w:p w14:paraId="540CA892" w14:textId="116080D6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GTADT11AF</w:t>
            </w:r>
          </w:p>
        </w:tc>
        <w:tc>
          <w:tcPr>
            <w:tcW w:w="5310" w:type="dxa"/>
            <w:noWrap/>
          </w:tcPr>
          <w:p w14:paraId="04ABC594" w14:textId="3E3B5ACC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AAGTTTGTACAAAAAAGCAGGCTTCATGCAGACCCTCAATCAA</w:t>
            </w:r>
          </w:p>
        </w:tc>
        <w:tc>
          <w:tcPr>
            <w:tcW w:w="900" w:type="dxa"/>
            <w:vMerge w:val="restart"/>
            <w:vAlign w:val="center"/>
          </w:tcPr>
          <w:p w14:paraId="4CC77EC1" w14:textId="2DA65FC3" w:rsidR="003E176C" w:rsidRPr="00BC46F3" w:rsidRDefault="003676B7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05</w:t>
            </w:r>
          </w:p>
        </w:tc>
        <w:tc>
          <w:tcPr>
            <w:tcW w:w="508" w:type="dxa"/>
            <w:vMerge/>
            <w:vAlign w:val="center"/>
          </w:tcPr>
          <w:p w14:paraId="1C56909A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030DAAE5" w14:textId="77777777" w:rsidTr="00E90381">
        <w:trPr>
          <w:trHeight w:val="197"/>
        </w:trPr>
        <w:tc>
          <w:tcPr>
            <w:tcW w:w="895" w:type="dxa"/>
            <w:vMerge/>
            <w:vAlign w:val="center"/>
          </w:tcPr>
          <w:p w14:paraId="1E05D5A8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60E25057" w14:textId="3E6B901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ADT11AR-GWY2</w:t>
            </w:r>
          </w:p>
        </w:tc>
        <w:tc>
          <w:tcPr>
            <w:tcW w:w="5310" w:type="dxa"/>
            <w:noWrap/>
          </w:tcPr>
          <w:p w14:paraId="6531104A" w14:textId="3F83A3B0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CACTTTGTACAAGAAAGCTGGGTCCTAATGATGATGATGGTGATGATTTTGGCGCGGACA</w:t>
            </w:r>
          </w:p>
        </w:tc>
        <w:tc>
          <w:tcPr>
            <w:tcW w:w="900" w:type="dxa"/>
            <w:vMerge/>
            <w:vAlign w:val="center"/>
          </w:tcPr>
          <w:p w14:paraId="264ADC4C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  <w:vAlign w:val="center"/>
          </w:tcPr>
          <w:p w14:paraId="20F21B4A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0070CA07" w14:textId="77777777" w:rsidTr="00E90381">
        <w:trPr>
          <w:trHeight w:val="197"/>
        </w:trPr>
        <w:tc>
          <w:tcPr>
            <w:tcW w:w="895" w:type="dxa"/>
            <w:vMerge w:val="restart"/>
            <w:vAlign w:val="center"/>
          </w:tcPr>
          <w:p w14:paraId="7709949F" w14:textId="754A7732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mADT11B</w:t>
            </w:r>
          </w:p>
        </w:tc>
        <w:tc>
          <w:tcPr>
            <w:tcW w:w="1440" w:type="dxa"/>
            <w:noWrap/>
            <w:vAlign w:val="center"/>
          </w:tcPr>
          <w:p w14:paraId="45977C3E" w14:textId="44CBACDA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GTADTU4F</w:t>
            </w:r>
          </w:p>
        </w:tc>
        <w:tc>
          <w:tcPr>
            <w:tcW w:w="5310" w:type="dxa"/>
            <w:noWrap/>
          </w:tcPr>
          <w:p w14:paraId="5F862054" w14:textId="54B3126B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AAGTTTGTACAAAAAAGCAGGCTTCATGGCGGCATCGCGAATCGTG</w:t>
            </w:r>
          </w:p>
        </w:tc>
        <w:tc>
          <w:tcPr>
            <w:tcW w:w="900" w:type="dxa"/>
            <w:vMerge w:val="restart"/>
            <w:vAlign w:val="center"/>
          </w:tcPr>
          <w:p w14:paraId="37930D22" w14:textId="1B6AF639" w:rsidR="003E176C" w:rsidRPr="00BC46F3" w:rsidRDefault="003676B7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76</w:t>
            </w:r>
          </w:p>
        </w:tc>
        <w:tc>
          <w:tcPr>
            <w:tcW w:w="508" w:type="dxa"/>
            <w:vMerge/>
            <w:vAlign w:val="center"/>
          </w:tcPr>
          <w:p w14:paraId="1F6BAA4B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3BE623AF" w14:textId="77777777" w:rsidTr="00E90381">
        <w:trPr>
          <w:trHeight w:val="197"/>
        </w:trPr>
        <w:tc>
          <w:tcPr>
            <w:tcW w:w="895" w:type="dxa"/>
            <w:vMerge/>
            <w:vAlign w:val="center"/>
          </w:tcPr>
          <w:p w14:paraId="47518C22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1E79DD67" w14:textId="1A0EF7E5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ADTU4R-GWY2</w:t>
            </w:r>
          </w:p>
        </w:tc>
        <w:tc>
          <w:tcPr>
            <w:tcW w:w="5310" w:type="dxa"/>
            <w:noWrap/>
          </w:tcPr>
          <w:p w14:paraId="442F8538" w14:textId="4B48D386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CACTTTGTACAAGAAAGCTGGGTCCTAATGATGATGATGGTGATGCGTCAAGCTAGTGTC</w:t>
            </w:r>
          </w:p>
        </w:tc>
        <w:tc>
          <w:tcPr>
            <w:tcW w:w="900" w:type="dxa"/>
            <w:vMerge/>
            <w:vAlign w:val="center"/>
          </w:tcPr>
          <w:p w14:paraId="6E169626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  <w:vAlign w:val="center"/>
          </w:tcPr>
          <w:p w14:paraId="738B23B7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0B0A61CE" w14:textId="77777777" w:rsidTr="00E90381">
        <w:trPr>
          <w:trHeight w:val="197"/>
        </w:trPr>
        <w:tc>
          <w:tcPr>
            <w:tcW w:w="895" w:type="dxa"/>
            <w:vMerge w:val="restart"/>
            <w:vAlign w:val="center"/>
          </w:tcPr>
          <w:p w14:paraId="489BF73E" w14:textId="25ECE62A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mADT12A</w:t>
            </w:r>
          </w:p>
        </w:tc>
        <w:tc>
          <w:tcPr>
            <w:tcW w:w="1440" w:type="dxa"/>
            <w:noWrap/>
            <w:vAlign w:val="center"/>
          </w:tcPr>
          <w:p w14:paraId="2268DBEB" w14:textId="0C4697AD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ADT12AGW-F</w:t>
            </w:r>
          </w:p>
        </w:tc>
        <w:tc>
          <w:tcPr>
            <w:tcW w:w="5310" w:type="dxa"/>
            <w:noWrap/>
          </w:tcPr>
          <w:p w14:paraId="2BC98A68" w14:textId="0B358717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AAGTTTGTACAAAAAAGCAGGCTTCATGCAGACTCTTTCGCCGCCT</w:t>
            </w:r>
          </w:p>
        </w:tc>
        <w:tc>
          <w:tcPr>
            <w:tcW w:w="900" w:type="dxa"/>
            <w:vMerge w:val="restart"/>
            <w:vAlign w:val="center"/>
          </w:tcPr>
          <w:p w14:paraId="6DCF8EEC" w14:textId="411A0B1D" w:rsidR="003E176C" w:rsidRPr="00BC46F3" w:rsidRDefault="003676B7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4A2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96</w:t>
            </w:r>
          </w:p>
        </w:tc>
        <w:tc>
          <w:tcPr>
            <w:tcW w:w="508" w:type="dxa"/>
            <w:vMerge/>
            <w:vAlign w:val="center"/>
          </w:tcPr>
          <w:p w14:paraId="4EAAD717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33EADEA0" w14:textId="77777777" w:rsidTr="00E90381">
        <w:trPr>
          <w:trHeight w:val="197"/>
        </w:trPr>
        <w:tc>
          <w:tcPr>
            <w:tcW w:w="895" w:type="dxa"/>
            <w:vMerge/>
            <w:vAlign w:val="center"/>
          </w:tcPr>
          <w:p w14:paraId="0AD3B103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763A700A" w14:textId="65C7AC0E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ADT12AGWHis-R</w:t>
            </w:r>
          </w:p>
        </w:tc>
        <w:tc>
          <w:tcPr>
            <w:tcW w:w="5310" w:type="dxa"/>
            <w:noWrap/>
          </w:tcPr>
          <w:p w14:paraId="3AE9396D" w14:textId="38207765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CACTTTGTACAAGAAAGCTGGGTCCTAGTGGTGGTGGTGGTGGTGATCTCCCCGGGAGGAAGGTGT</w:t>
            </w:r>
          </w:p>
        </w:tc>
        <w:tc>
          <w:tcPr>
            <w:tcW w:w="900" w:type="dxa"/>
            <w:vMerge/>
            <w:vAlign w:val="center"/>
          </w:tcPr>
          <w:p w14:paraId="204CE5F0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  <w:vAlign w:val="center"/>
          </w:tcPr>
          <w:p w14:paraId="411DEBC6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55BFC3DC" w14:textId="77777777" w:rsidTr="00E90381">
        <w:trPr>
          <w:trHeight w:val="197"/>
        </w:trPr>
        <w:tc>
          <w:tcPr>
            <w:tcW w:w="895" w:type="dxa"/>
            <w:vMerge w:val="restart"/>
            <w:vAlign w:val="center"/>
          </w:tcPr>
          <w:p w14:paraId="0156E2D3" w14:textId="6A185B99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mADT12B</w:t>
            </w:r>
          </w:p>
        </w:tc>
        <w:tc>
          <w:tcPr>
            <w:tcW w:w="1440" w:type="dxa"/>
            <w:noWrap/>
            <w:vAlign w:val="center"/>
          </w:tcPr>
          <w:p w14:paraId="7D4858DE" w14:textId="437EF524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GTADT12BF</w:t>
            </w:r>
          </w:p>
        </w:tc>
        <w:tc>
          <w:tcPr>
            <w:tcW w:w="5310" w:type="dxa"/>
            <w:noWrap/>
          </w:tcPr>
          <w:p w14:paraId="5B8640E6" w14:textId="788F49E1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AAGTTTGTACAAAAAAGCAGGCTTCATGCAGACCCTCACCC</w:t>
            </w:r>
          </w:p>
        </w:tc>
        <w:tc>
          <w:tcPr>
            <w:tcW w:w="900" w:type="dxa"/>
            <w:vMerge w:val="restart"/>
            <w:vAlign w:val="center"/>
          </w:tcPr>
          <w:p w14:paraId="48748D7F" w14:textId="1329D125" w:rsidR="003E176C" w:rsidRPr="00BC46F3" w:rsidRDefault="003676B7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1305</w:t>
            </w:r>
          </w:p>
        </w:tc>
        <w:tc>
          <w:tcPr>
            <w:tcW w:w="508" w:type="dxa"/>
            <w:vMerge/>
            <w:vAlign w:val="center"/>
          </w:tcPr>
          <w:p w14:paraId="3A652817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05C7556B" w14:textId="77777777" w:rsidTr="00E90381">
        <w:trPr>
          <w:trHeight w:val="197"/>
        </w:trPr>
        <w:tc>
          <w:tcPr>
            <w:tcW w:w="895" w:type="dxa"/>
            <w:vMerge/>
            <w:vAlign w:val="center"/>
          </w:tcPr>
          <w:p w14:paraId="2E45BF75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44CEC245" w14:textId="04429E08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ADT12BR-GWY2</w:t>
            </w:r>
          </w:p>
        </w:tc>
        <w:tc>
          <w:tcPr>
            <w:tcW w:w="5310" w:type="dxa"/>
            <w:noWrap/>
          </w:tcPr>
          <w:p w14:paraId="4AFFB7F1" w14:textId="0AB55886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CACTTTGTACAAGAAAGCTGGGTCCTAATGATGATGATGGTGATGATTTTGGCGCGGAGA</w:t>
            </w:r>
          </w:p>
        </w:tc>
        <w:tc>
          <w:tcPr>
            <w:tcW w:w="900" w:type="dxa"/>
            <w:vMerge/>
            <w:vAlign w:val="center"/>
          </w:tcPr>
          <w:p w14:paraId="4F408173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  <w:vAlign w:val="center"/>
          </w:tcPr>
          <w:p w14:paraId="78B2FE01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329D3106" w14:textId="77777777" w:rsidTr="00E90381">
        <w:trPr>
          <w:trHeight w:val="197"/>
        </w:trPr>
        <w:tc>
          <w:tcPr>
            <w:tcW w:w="895" w:type="dxa"/>
            <w:vMerge w:val="restart"/>
            <w:vAlign w:val="center"/>
          </w:tcPr>
          <w:p w14:paraId="3898087E" w14:textId="473EE21B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mADT12C</w:t>
            </w:r>
          </w:p>
        </w:tc>
        <w:tc>
          <w:tcPr>
            <w:tcW w:w="1440" w:type="dxa"/>
            <w:noWrap/>
            <w:vAlign w:val="center"/>
          </w:tcPr>
          <w:p w14:paraId="3B8A9B85" w14:textId="52750A5D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GTADT12CF</w:t>
            </w:r>
          </w:p>
        </w:tc>
        <w:tc>
          <w:tcPr>
            <w:tcW w:w="5310" w:type="dxa"/>
            <w:noWrap/>
          </w:tcPr>
          <w:p w14:paraId="4F7D1DAC" w14:textId="6F1B627B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AAGTTTGTACAAAAAAGCAGGCTTCATGGCTGTGACATCACCTCTTG</w:t>
            </w:r>
          </w:p>
        </w:tc>
        <w:tc>
          <w:tcPr>
            <w:tcW w:w="900" w:type="dxa"/>
            <w:vMerge w:val="restart"/>
            <w:vAlign w:val="center"/>
          </w:tcPr>
          <w:p w14:paraId="0DE83FF5" w14:textId="42499F38" w:rsidR="003E176C" w:rsidRPr="00BC46F3" w:rsidRDefault="003676B7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73</w:t>
            </w:r>
          </w:p>
        </w:tc>
        <w:tc>
          <w:tcPr>
            <w:tcW w:w="508" w:type="dxa"/>
            <w:vMerge/>
            <w:vAlign w:val="center"/>
          </w:tcPr>
          <w:p w14:paraId="21EA3FC5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2C4D7897" w14:textId="77777777" w:rsidTr="00E90381">
        <w:trPr>
          <w:trHeight w:val="197"/>
        </w:trPr>
        <w:tc>
          <w:tcPr>
            <w:tcW w:w="895" w:type="dxa"/>
            <w:vMerge/>
            <w:vAlign w:val="center"/>
          </w:tcPr>
          <w:p w14:paraId="385CE0B8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5E25C184" w14:textId="104D1CFE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ADT12CR-GWY2</w:t>
            </w:r>
          </w:p>
        </w:tc>
        <w:tc>
          <w:tcPr>
            <w:tcW w:w="5310" w:type="dxa"/>
            <w:noWrap/>
          </w:tcPr>
          <w:p w14:paraId="697DDA83" w14:textId="795DE94D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CACTTTGTACAAGAAAGCTGGGTCCTAATGATGATGATGGTGATGTATGGTTGTATCTAT</w:t>
            </w:r>
          </w:p>
        </w:tc>
        <w:tc>
          <w:tcPr>
            <w:tcW w:w="900" w:type="dxa"/>
            <w:vMerge/>
            <w:vAlign w:val="center"/>
          </w:tcPr>
          <w:p w14:paraId="1C34D392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  <w:vAlign w:val="center"/>
          </w:tcPr>
          <w:p w14:paraId="31A544CF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7E4416D9" w14:textId="77777777" w:rsidTr="00E90381">
        <w:trPr>
          <w:trHeight w:val="197"/>
        </w:trPr>
        <w:tc>
          <w:tcPr>
            <w:tcW w:w="895" w:type="dxa"/>
            <w:vMerge w:val="restart"/>
            <w:vAlign w:val="center"/>
          </w:tcPr>
          <w:p w14:paraId="2B794D71" w14:textId="0F2EF808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mADT12D</w:t>
            </w:r>
          </w:p>
        </w:tc>
        <w:tc>
          <w:tcPr>
            <w:tcW w:w="1440" w:type="dxa"/>
            <w:noWrap/>
            <w:vAlign w:val="center"/>
          </w:tcPr>
          <w:p w14:paraId="679CB54D" w14:textId="17EDF8EA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GTADT12DF</w:t>
            </w:r>
          </w:p>
        </w:tc>
        <w:tc>
          <w:tcPr>
            <w:tcW w:w="5310" w:type="dxa"/>
            <w:noWrap/>
          </w:tcPr>
          <w:p w14:paraId="01E42F3B" w14:textId="1F72F0B7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AAGTTTGTACAAAAAAGCAGGCTTCATGGCTGCGTCGCGAATC</w:t>
            </w:r>
          </w:p>
        </w:tc>
        <w:tc>
          <w:tcPr>
            <w:tcW w:w="900" w:type="dxa"/>
            <w:vMerge w:val="restart"/>
            <w:vAlign w:val="center"/>
          </w:tcPr>
          <w:p w14:paraId="29F49F42" w14:textId="1CD245BC" w:rsidR="003E176C" w:rsidRPr="00BC46F3" w:rsidRDefault="003676B7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1</w:t>
            </w:r>
          </w:p>
        </w:tc>
        <w:tc>
          <w:tcPr>
            <w:tcW w:w="508" w:type="dxa"/>
            <w:vMerge/>
            <w:vAlign w:val="center"/>
          </w:tcPr>
          <w:p w14:paraId="288E82FE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2494B5DD" w14:textId="77777777" w:rsidTr="00E90381">
        <w:trPr>
          <w:trHeight w:val="197"/>
        </w:trPr>
        <w:tc>
          <w:tcPr>
            <w:tcW w:w="895" w:type="dxa"/>
            <w:vMerge/>
            <w:vAlign w:val="center"/>
          </w:tcPr>
          <w:p w14:paraId="2A2B1B1C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52BBCA4D" w14:textId="345D00C5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ADT12DR-GWY2</w:t>
            </w:r>
          </w:p>
        </w:tc>
        <w:tc>
          <w:tcPr>
            <w:tcW w:w="5310" w:type="dxa"/>
            <w:noWrap/>
          </w:tcPr>
          <w:p w14:paraId="094CD09B" w14:textId="6EF3598F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CACTTTGTACAAGAAAGCTGGGTCCTAATGATGATGATGGTGATGAAGTACCTTTGTAAG</w:t>
            </w:r>
          </w:p>
        </w:tc>
        <w:tc>
          <w:tcPr>
            <w:tcW w:w="900" w:type="dxa"/>
            <w:vMerge/>
            <w:vAlign w:val="center"/>
          </w:tcPr>
          <w:p w14:paraId="62EB7B9C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  <w:vAlign w:val="center"/>
          </w:tcPr>
          <w:p w14:paraId="7EF1FD70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7A31F695" w14:textId="77777777" w:rsidTr="00E90381">
        <w:trPr>
          <w:trHeight w:val="197"/>
        </w:trPr>
        <w:tc>
          <w:tcPr>
            <w:tcW w:w="895" w:type="dxa"/>
            <w:vMerge w:val="restart"/>
            <w:vAlign w:val="center"/>
          </w:tcPr>
          <w:p w14:paraId="2C3A101B" w14:textId="3D7DFA0F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mADT13A</w:t>
            </w:r>
          </w:p>
        </w:tc>
        <w:tc>
          <w:tcPr>
            <w:tcW w:w="1440" w:type="dxa"/>
            <w:noWrap/>
            <w:vAlign w:val="center"/>
          </w:tcPr>
          <w:p w14:paraId="4A889CC5" w14:textId="24EEE8D1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GTADT13AF</w:t>
            </w:r>
          </w:p>
        </w:tc>
        <w:tc>
          <w:tcPr>
            <w:tcW w:w="5310" w:type="dxa"/>
            <w:noWrap/>
          </w:tcPr>
          <w:p w14:paraId="75F31DE9" w14:textId="7C666BD2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AAGTTTGTACAAAAAAGCAGGTTCATGCAGAGTCTTTCACCACC</w:t>
            </w:r>
          </w:p>
        </w:tc>
        <w:tc>
          <w:tcPr>
            <w:tcW w:w="900" w:type="dxa"/>
            <w:vMerge w:val="restart"/>
            <w:vAlign w:val="center"/>
          </w:tcPr>
          <w:p w14:paraId="0ACF6683" w14:textId="36630CA3" w:rsidR="003E176C" w:rsidRPr="00BC46F3" w:rsidRDefault="003676B7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93</w:t>
            </w:r>
          </w:p>
        </w:tc>
        <w:tc>
          <w:tcPr>
            <w:tcW w:w="508" w:type="dxa"/>
            <w:vMerge/>
            <w:vAlign w:val="center"/>
          </w:tcPr>
          <w:p w14:paraId="519C7499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285D7EB6" w14:textId="77777777" w:rsidTr="00E90381">
        <w:trPr>
          <w:trHeight w:val="197"/>
        </w:trPr>
        <w:tc>
          <w:tcPr>
            <w:tcW w:w="895" w:type="dxa"/>
            <w:vMerge/>
            <w:vAlign w:val="center"/>
          </w:tcPr>
          <w:p w14:paraId="32CB742D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4234B9B7" w14:textId="0B9168F1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ADT13AR-GWY2</w:t>
            </w:r>
          </w:p>
        </w:tc>
        <w:tc>
          <w:tcPr>
            <w:tcW w:w="5310" w:type="dxa"/>
            <w:noWrap/>
          </w:tcPr>
          <w:p w14:paraId="7BC57360" w14:textId="64738EFC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CACTTTGTACAAGAAAGCTGGGTCCTAATGATGATGATGGTGATGGTCTCCCCGGGAGGA</w:t>
            </w:r>
          </w:p>
        </w:tc>
        <w:tc>
          <w:tcPr>
            <w:tcW w:w="900" w:type="dxa"/>
            <w:vMerge/>
            <w:vAlign w:val="center"/>
          </w:tcPr>
          <w:p w14:paraId="60E8182B" w14:textId="77777777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  <w:vAlign w:val="center"/>
          </w:tcPr>
          <w:p w14:paraId="42F411D9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517FD352" w14:textId="77777777" w:rsidTr="00E90381">
        <w:trPr>
          <w:trHeight w:val="50"/>
        </w:trPr>
        <w:tc>
          <w:tcPr>
            <w:tcW w:w="895" w:type="dxa"/>
            <w:vMerge w:val="restart"/>
            <w:vAlign w:val="center"/>
          </w:tcPr>
          <w:p w14:paraId="11C79153" w14:textId="3C9DBE2D" w:rsidR="003E176C" w:rsidRPr="00BC46F3" w:rsidRDefault="00E150C7" w:rsidP="003E176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mADT17</w:t>
            </w:r>
            <w:bookmarkStart w:id="0" w:name="_GoBack"/>
            <w:bookmarkEnd w:id="0"/>
          </w:p>
        </w:tc>
        <w:tc>
          <w:tcPr>
            <w:tcW w:w="1440" w:type="dxa"/>
            <w:noWrap/>
            <w:vAlign w:val="center"/>
          </w:tcPr>
          <w:p w14:paraId="301EDAD2" w14:textId="56CFB591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GTADT17AF</w:t>
            </w:r>
          </w:p>
        </w:tc>
        <w:tc>
          <w:tcPr>
            <w:tcW w:w="5310" w:type="dxa"/>
            <w:noWrap/>
          </w:tcPr>
          <w:p w14:paraId="2ABD7093" w14:textId="797552F7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AAGTTTGTACAAAAAAGCAGGCTTCATGGCTCTTAAGGCTGTATC</w:t>
            </w:r>
          </w:p>
        </w:tc>
        <w:tc>
          <w:tcPr>
            <w:tcW w:w="900" w:type="dxa"/>
            <w:vMerge w:val="restart"/>
            <w:vAlign w:val="center"/>
          </w:tcPr>
          <w:p w14:paraId="4094796A" w14:textId="3E623858" w:rsidR="003E176C" w:rsidRPr="00BC46F3" w:rsidRDefault="003676B7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18</w:t>
            </w:r>
          </w:p>
        </w:tc>
        <w:tc>
          <w:tcPr>
            <w:tcW w:w="508" w:type="dxa"/>
            <w:vMerge/>
            <w:vAlign w:val="center"/>
          </w:tcPr>
          <w:p w14:paraId="1B02B253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  <w:tr w:rsidR="003E176C" w:rsidRPr="00BC46F3" w14:paraId="781592BB" w14:textId="77777777" w:rsidTr="00E90381">
        <w:trPr>
          <w:trHeight w:val="197"/>
        </w:trPr>
        <w:tc>
          <w:tcPr>
            <w:tcW w:w="895" w:type="dxa"/>
            <w:vMerge/>
            <w:vAlign w:val="center"/>
          </w:tcPr>
          <w:p w14:paraId="232EF8B6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1440" w:type="dxa"/>
            <w:noWrap/>
            <w:vAlign w:val="center"/>
          </w:tcPr>
          <w:p w14:paraId="5C0810C4" w14:textId="1BF06049" w:rsidR="003E176C" w:rsidRPr="00BC46F3" w:rsidRDefault="003E176C" w:rsidP="003E176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mADT17AR-GWY2</w:t>
            </w:r>
          </w:p>
        </w:tc>
        <w:tc>
          <w:tcPr>
            <w:tcW w:w="5310" w:type="dxa"/>
            <w:noWrap/>
          </w:tcPr>
          <w:p w14:paraId="3C782750" w14:textId="6FAAA0EA" w:rsidR="003E176C" w:rsidRPr="00BC46F3" w:rsidRDefault="003E176C" w:rsidP="00BC46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C46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GGGACCACTTTGTACAAGAAAGCTGGGTCCTAATGATGATGATGGTGATGGTTAAGACACTGAAC</w:t>
            </w:r>
          </w:p>
        </w:tc>
        <w:tc>
          <w:tcPr>
            <w:tcW w:w="900" w:type="dxa"/>
            <w:vMerge/>
            <w:vAlign w:val="center"/>
          </w:tcPr>
          <w:p w14:paraId="6889086B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  <w:tc>
          <w:tcPr>
            <w:tcW w:w="508" w:type="dxa"/>
            <w:vMerge/>
            <w:vAlign w:val="center"/>
          </w:tcPr>
          <w:p w14:paraId="6C14E156" w14:textId="77777777" w:rsidR="003E176C" w:rsidRPr="00BC46F3" w:rsidRDefault="003E176C" w:rsidP="00BC46F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</w:pPr>
          </w:p>
        </w:tc>
      </w:tr>
    </w:tbl>
    <w:p w14:paraId="09633F0E" w14:textId="77777777" w:rsidR="006726BD" w:rsidRPr="00BC46F3" w:rsidRDefault="006726BD" w:rsidP="00E90381">
      <w:pPr>
        <w:rPr>
          <w:rFonts w:ascii="Times New Roman" w:hAnsi="Times New Roman" w:cs="Times New Roman"/>
          <w:sz w:val="20"/>
          <w:szCs w:val="20"/>
          <w:vertAlign w:val="subscript"/>
        </w:rPr>
      </w:pPr>
    </w:p>
    <w:sectPr w:rsidR="006726BD" w:rsidRPr="00BC4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804C09" w14:textId="77777777" w:rsidR="00713C73" w:rsidRDefault="00713C73" w:rsidP="001D46E4">
      <w:pPr>
        <w:spacing w:after="0" w:line="240" w:lineRule="auto"/>
      </w:pPr>
      <w:r>
        <w:separator/>
      </w:r>
    </w:p>
  </w:endnote>
  <w:endnote w:type="continuationSeparator" w:id="0">
    <w:p w14:paraId="2E675C17" w14:textId="77777777" w:rsidR="00713C73" w:rsidRDefault="00713C73" w:rsidP="001D4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6106F8" w14:textId="77777777" w:rsidR="00713C73" w:rsidRDefault="00713C73" w:rsidP="001D46E4">
      <w:pPr>
        <w:spacing w:after="0" w:line="240" w:lineRule="auto"/>
      </w:pPr>
      <w:r>
        <w:separator/>
      </w:r>
    </w:p>
  </w:footnote>
  <w:footnote w:type="continuationSeparator" w:id="0">
    <w:p w14:paraId="7A751A7C" w14:textId="77777777" w:rsidR="00713C73" w:rsidRDefault="00713C73" w:rsidP="001D4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zMrY0srQ0NjGzNDdS0lEKTi0uzszPAykwrAUAGPfhMiwAAAA="/>
  </w:docVars>
  <w:rsids>
    <w:rsidRoot w:val="001D46E4"/>
    <w:rsid w:val="00124E6C"/>
    <w:rsid w:val="001D46E4"/>
    <w:rsid w:val="003676B7"/>
    <w:rsid w:val="003E176C"/>
    <w:rsid w:val="003E1BC5"/>
    <w:rsid w:val="003F6B9B"/>
    <w:rsid w:val="004160DE"/>
    <w:rsid w:val="004335DF"/>
    <w:rsid w:val="004A208B"/>
    <w:rsid w:val="006726BD"/>
    <w:rsid w:val="00713C73"/>
    <w:rsid w:val="008A6A21"/>
    <w:rsid w:val="009070CC"/>
    <w:rsid w:val="00B30E16"/>
    <w:rsid w:val="00BC46F3"/>
    <w:rsid w:val="00D85D68"/>
    <w:rsid w:val="00E105B1"/>
    <w:rsid w:val="00E150C7"/>
    <w:rsid w:val="00E86CAE"/>
    <w:rsid w:val="00E90381"/>
    <w:rsid w:val="00EA044D"/>
    <w:rsid w:val="00F6421B"/>
    <w:rsid w:val="00FC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CC02ACF"/>
  <w15:chartTrackingRefBased/>
  <w15:docId w15:val="{1B838D09-9E8E-4BC0-BEEC-E69FE04ED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6E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6E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8A6A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5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F8F1749C906F4BB05BAACB63DB97E6" ma:contentTypeVersion="14" ma:contentTypeDescription="Create a new document." ma:contentTypeScope="" ma:versionID="608aec429d13bbc872b739b2d4a18238">
  <xsd:schema xmlns:xsd="http://www.w3.org/2001/XMLSchema" xmlns:xs="http://www.w3.org/2001/XMLSchema" xmlns:p="http://schemas.microsoft.com/office/2006/metadata/properties" xmlns:ns3="aa26e8b0-7d22-45db-969e-1b584ccaaa61" xmlns:ns4="5108e6fb-b53e-4952-850e-64635d476030" targetNamespace="http://schemas.microsoft.com/office/2006/metadata/properties" ma:root="true" ma:fieldsID="0e25d4447f83cebdcdc966be21be4703" ns3:_="" ns4:_="">
    <xsd:import namespace="aa26e8b0-7d22-45db-969e-1b584ccaaa61"/>
    <xsd:import namespace="5108e6fb-b53e-4952-850e-64635d47603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26e8b0-7d22-45db-969e-1b584ccaaa6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08e6fb-b53e-4952-850e-64635d4760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08e6fb-b53e-4952-850e-64635d476030" xsi:nil="true"/>
  </documentManagement>
</p:properties>
</file>

<file path=customXml/itemProps1.xml><?xml version="1.0" encoding="utf-8"?>
<ds:datastoreItem xmlns:ds="http://schemas.openxmlformats.org/officeDocument/2006/customXml" ds:itemID="{765B0E44-8EB1-468D-9973-D14FFD00DD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26e8b0-7d22-45db-969e-1b584ccaaa61"/>
    <ds:schemaRef ds:uri="5108e6fb-b53e-4952-850e-64635d4760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C30F90-8C48-4106-83BD-883A9F66C2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5C1D15-DA0C-43A0-AFC7-1357DA3CB5F8}">
  <ds:schemaRefs>
    <ds:schemaRef ds:uri="http://purl.org/dc/dcmitype/"/>
    <ds:schemaRef ds:uri="http://schemas.microsoft.com/office/infopath/2007/PartnerControls"/>
    <ds:schemaRef ds:uri="5108e6fb-b53e-4952-850e-64635d476030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aa26e8b0-7d22-45db-969e-1b584ccaaa61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ubhadel, Sangeeta (AAFC/AAC)</dc:creator>
  <cp:keywords/>
  <dc:description/>
  <cp:lastModifiedBy>Dhaubhadel, Sangeeta (AAFC/AAC)</cp:lastModifiedBy>
  <cp:revision>4</cp:revision>
  <dcterms:created xsi:type="dcterms:W3CDTF">2022-12-28T19:50:00Z</dcterms:created>
  <dcterms:modified xsi:type="dcterms:W3CDTF">2023-01-03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F8F1749C906F4BB05BAACB63DB97E6</vt:lpwstr>
  </property>
  <property fmtid="{D5CDD505-2E9C-101B-9397-08002B2CF9AE}" pid="3" name="_DocHome">
    <vt:i4>762986759</vt:i4>
  </property>
</Properties>
</file>